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132" w:type="dxa"/>
        <w:tblInd w:w="95" w:type="dxa"/>
        <w:tblLook w:val="0000"/>
      </w:tblPr>
      <w:tblGrid>
        <w:gridCol w:w="1203"/>
        <w:gridCol w:w="1929"/>
      </w:tblGrid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LIS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RB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RH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RQ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RT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UC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LOF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LO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A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C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M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O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S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US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C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CA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CA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C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CB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CC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A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C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C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C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C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C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M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M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M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M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M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P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T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V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UPT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4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5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5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5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8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D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L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L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S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U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RA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JANM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H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C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E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ITH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ITW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LIC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OLN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OLSQ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A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ALE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ALE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ALM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ALP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ALS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IB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ID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IF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IS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ODG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T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WIGB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E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YERP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mpoveris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AM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HL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A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A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B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B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B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B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B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B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C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C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F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F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S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T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TP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TP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TSZ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ERH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ERS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GRR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GRT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LCB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LHE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LKMQ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LKO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LTM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MO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PZ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S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T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V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RTC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RT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YWB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ZOC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ZOP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ZOS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ZOS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A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C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C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C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C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C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CZ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H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H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L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S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W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EII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IFA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IFL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IFL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A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B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B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BZ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D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G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H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P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P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R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ORT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AJ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AS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AS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REB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P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P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P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S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URX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LS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C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C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F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H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RHZ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RR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UC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U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ELJ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A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C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C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F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M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P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P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T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T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T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T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RS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RV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ITK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AM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AM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A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B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C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D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K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N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P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P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T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LP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PP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RD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RE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RG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RJ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RU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XB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XB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XB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XB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YA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YAP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CA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HE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HS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HS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LA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A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R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IAS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ICN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ICT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ICT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INS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2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2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7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H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K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L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L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L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COS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HRC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HRC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HRR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HRR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NT3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NTF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NTS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RWC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RWT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RYL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XI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ERN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INM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S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T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EOK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EOS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EOT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LUD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LUO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RAB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D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I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I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I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I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S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E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HC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LH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ALO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A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H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M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P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P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P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LP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YDS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YPN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IDIL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JANS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KINR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KLEP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KLEP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KOCR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A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B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C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C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D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D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F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G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J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L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L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L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P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R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R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S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CS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RH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G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GP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GP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GP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IX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PC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UC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U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ISI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ISM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ISM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ISM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ISM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ISW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YSS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ACC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AG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AGS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ANS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ARA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AR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ARM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SF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SS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C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F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N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P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R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S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S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IC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OOT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A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B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B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C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G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G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G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H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H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H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L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M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M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P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P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P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S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S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S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T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T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T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U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V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ATT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EIG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EIG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EIM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EIM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EIM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EIM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EOS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ITE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ITE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ITM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ITO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CF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CS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VA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CEI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CHA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ENO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NYP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RIT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RIT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ARD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ARL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ASM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D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LC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L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LT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HEZ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HOL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HOP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HYA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HYM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OLN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OLS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M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V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A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A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A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A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E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F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H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M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P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P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P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P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S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U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EU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Y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YC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YI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SYW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ENS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IE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IE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IL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IL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IL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IM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C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E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F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P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P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R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S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S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S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A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B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B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C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C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F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M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P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R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R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ICT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OSD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UTM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CD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A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A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A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C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D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E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G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H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N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P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S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T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T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T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ERP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A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B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B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B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B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D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F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H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L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P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P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S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S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S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S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S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EW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IB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HIF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ILP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ILS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INM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PHA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PHW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A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EQ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H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AS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A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A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C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E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E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G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G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M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M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M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PZ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R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S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S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S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T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T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Z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TRZ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ULM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ULN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ULS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MT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J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P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P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P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R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S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S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S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W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Y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A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E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F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M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P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P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T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IC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ID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IS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RE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RE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RIE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ROW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ROW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UNCT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URE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URE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UREU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ERE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ESO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C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C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C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F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F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H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S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V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VIBV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WOLP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WOLP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WOLT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WOLW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A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C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C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C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C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O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O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O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AN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YLF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YLF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YLF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XYLF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ZYMM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t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B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CIC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KKM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D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D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NAS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QUA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RCB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ART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F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F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T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ACV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BDEB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J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J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J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J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J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AML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A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A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L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P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P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S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HLT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LO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ORG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CYTH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ID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IG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IR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A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D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H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O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P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V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DESVV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ELUM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LAJ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LAP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A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RAS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FUSN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EOB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EOL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EOM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EOU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LOV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GRAF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HER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AWI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PB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PBJ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PB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PB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PI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LEPI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ETI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CA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MYXX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AUP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ITS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NOSP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PIT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ARD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ARUW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LL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LP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LU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ETM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ORG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ORG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PROA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B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O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HOS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OSC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OSS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RUBX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CE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ALR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OLU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ORC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ULD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A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F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SYNJ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L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M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R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SQ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T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HET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TRED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  <w:tr w:rsidR="00FB1018" w:rsidRPr="005074CD">
        <w:trPr>
          <w:trHeight w:val="26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WOLS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018" w:rsidRPr="005074CD" w:rsidRDefault="00FB1018" w:rsidP="002B6437">
            <w:pPr>
              <w:rPr>
                <w:rFonts w:ascii="Times New Roman" w:hAnsi="Times New Roman"/>
                <w:szCs w:val="20"/>
              </w:rPr>
            </w:pPr>
            <w:r w:rsidRPr="005074CD">
              <w:rPr>
                <w:rFonts w:ascii="Times New Roman" w:hAnsi="Times New Roman"/>
                <w:szCs w:val="20"/>
              </w:rPr>
              <w:t>Over Enriched</w:t>
            </w:r>
          </w:p>
        </w:tc>
      </w:tr>
    </w:tbl>
    <w:p w:rsidR="007D24FD" w:rsidRDefault="00FB1018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166A1"/>
    <w:rsid w:val="00C166A1"/>
    <w:rsid w:val="00FB101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18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FB101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B1018"/>
    <w:rPr>
      <w:color w:val="993366"/>
      <w:u w:val="single"/>
    </w:rPr>
  </w:style>
  <w:style w:type="table" w:styleId="TableGrid">
    <w:name w:val="Table Grid"/>
    <w:basedOn w:val="TableNormal"/>
    <w:uiPriority w:val="59"/>
    <w:rsid w:val="00FB1018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B101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1018"/>
    <w:rPr>
      <w:rFonts w:ascii="Lucida Grande" w:eastAsia="Cambria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FB1018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rsid w:val="00FB101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B1018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rsid w:val="00FB101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FB101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FB1018"/>
    <w:rPr>
      <w:b/>
      <w:bCs/>
      <w:sz w:val="20"/>
      <w:szCs w:val="20"/>
    </w:rPr>
  </w:style>
  <w:style w:type="character" w:styleId="CommentReference">
    <w:name w:val="annotation reference"/>
    <w:basedOn w:val="DefaultParagraphFont"/>
    <w:rsid w:val="00FB10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2184</Words>
  <Characters>12451</Characters>
  <Application>Microsoft Macintosh Word</Application>
  <DocSecurity>0</DocSecurity>
  <Lines>103</Lines>
  <Paragraphs>24</Paragraphs>
  <ScaleCrop>false</ScaleCrop>
  <LinksUpToDate>false</LinksUpToDate>
  <CharactersWithSpaces>15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ares</dc:creator>
  <cp:keywords/>
  <cp:lastModifiedBy>Mario Fares</cp:lastModifiedBy>
  <cp:revision>2</cp:revision>
  <dcterms:created xsi:type="dcterms:W3CDTF">2012-03-30T08:31:00Z</dcterms:created>
  <dcterms:modified xsi:type="dcterms:W3CDTF">2012-03-30T08:31:00Z</dcterms:modified>
</cp:coreProperties>
</file>